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17ECDC" w14:textId="59415080" w:rsidR="000E03A8" w:rsidRPr="000E03A8" w:rsidRDefault="000E03A8" w:rsidP="000E03A8">
      <w:pPr>
        <w:widowControl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Supplementary Table 1</w:t>
      </w:r>
      <w:r w:rsidR="00E75CB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E75CBC" w:rsidRPr="001A553E">
        <w:rPr>
          <w:rFonts w:ascii="Times New Roman" w:hAnsi="Times New Roman" w:cs="Times New Roman"/>
          <w:shd w:val="clear" w:color="auto" w:fill="FFFFFF"/>
        </w:rPr>
        <w:t xml:space="preserve">Summary of clinical characters of 14 patients </w:t>
      </w:r>
      <w:r w:rsidR="00E75CBC" w:rsidRPr="001A553E">
        <w:rPr>
          <w:rFonts w:ascii="Times New Roman" w:eastAsia="PMingLiU" w:hAnsi="Times New Roman" w:cs="Times New Roman"/>
          <w:kern w:val="0"/>
          <w:shd w:val="clear" w:color="auto" w:fill="FFFFFF"/>
        </w:rPr>
        <w:t>with COVID-19 encephalopathy.</w:t>
      </w:r>
      <w:bookmarkStart w:id="0" w:name="_GoBack"/>
      <w:bookmarkEnd w:id="0"/>
    </w:p>
    <w:tbl>
      <w:tblPr>
        <w:tblStyle w:val="TableGrid"/>
        <w:tblpPr w:leftFromText="180" w:rightFromText="180" w:horzAnchor="margin" w:tblpY="489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1843"/>
        <w:gridCol w:w="1134"/>
        <w:gridCol w:w="992"/>
        <w:gridCol w:w="851"/>
        <w:gridCol w:w="2409"/>
        <w:gridCol w:w="1134"/>
        <w:gridCol w:w="1276"/>
        <w:gridCol w:w="1985"/>
        <w:gridCol w:w="1417"/>
      </w:tblGrid>
      <w:tr w:rsidR="00FC21B8" w:rsidRPr="009E0803" w14:paraId="06EFDE75" w14:textId="240112ED" w:rsidTr="00FC21B8">
        <w:tc>
          <w:tcPr>
            <w:tcW w:w="426" w:type="dxa"/>
            <w:vMerge w:val="restart"/>
            <w:shd w:val="clear" w:color="auto" w:fill="E7E6E6" w:themeFill="background2"/>
            <w:vAlign w:val="center"/>
          </w:tcPr>
          <w:p w14:paraId="6122A730" w14:textId="779CEC08" w:rsidR="00FC21B8" w:rsidRPr="009E0803" w:rsidRDefault="00FC21B8" w:rsidP="000E03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vMerge w:val="restart"/>
            <w:shd w:val="clear" w:color="auto" w:fill="E7E6E6" w:themeFill="background2"/>
            <w:vAlign w:val="center"/>
          </w:tcPr>
          <w:p w14:paraId="270EE502" w14:textId="0AA58D39" w:rsidR="00FC21B8" w:rsidRPr="000E03A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03A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&amp; Gender</w:t>
            </w:r>
          </w:p>
        </w:tc>
        <w:tc>
          <w:tcPr>
            <w:tcW w:w="1843" w:type="dxa"/>
            <w:shd w:val="clear" w:color="auto" w:fill="E7E6E6" w:themeFill="background2"/>
          </w:tcPr>
          <w:p w14:paraId="6EBE3A96" w14:textId="77777777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shd w:val="clear" w:color="auto" w:fill="E7E6E6" w:themeFill="background2"/>
            <w:vAlign w:val="center"/>
          </w:tcPr>
          <w:p w14:paraId="3F114678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eizure</w:t>
            </w:r>
          </w:p>
        </w:tc>
        <w:tc>
          <w:tcPr>
            <w:tcW w:w="2409" w:type="dxa"/>
            <w:vMerge w:val="restart"/>
            <w:shd w:val="clear" w:color="auto" w:fill="E7E6E6" w:themeFill="background2"/>
            <w:vAlign w:val="center"/>
          </w:tcPr>
          <w:p w14:paraId="14C937AC" w14:textId="19B9F923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ymptoms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6D4E23D0" w14:textId="314AAC7C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F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3ABFA67E" w14:textId="4928C041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EG</w:t>
            </w:r>
          </w:p>
        </w:tc>
        <w:tc>
          <w:tcPr>
            <w:tcW w:w="1985" w:type="dxa"/>
            <w:vMerge w:val="restart"/>
            <w:shd w:val="clear" w:color="auto" w:fill="E7E6E6" w:themeFill="background2"/>
          </w:tcPr>
          <w:p w14:paraId="0146F81F" w14:textId="6B710071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in</w:t>
            </w:r>
            <w:r w:rsidR="006B62D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RI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  <w:vAlign w:val="center"/>
          </w:tcPr>
          <w:p w14:paraId="583FDC52" w14:textId="6A4F5E0A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rological sequela</w:t>
            </w:r>
          </w:p>
        </w:tc>
      </w:tr>
      <w:tr w:rsidR="00FC21B8" w:rsidRPr="009E0803" w14:paraId="73CBDAB4" w14:textId="24F427E8" w:rsidTr="00FC21B8">
        <w:tc>
          <w:tcPr>
            <w:tcW w:w="426" w:type="dxa"/>
            <w:vMerge/>
            <w:vAlign w:val="center"/>
          </w:tcPr>
          <w:p w14:paraId="3B35F5D6" w14:textId="77777777" w:rsidR="00FC21B8" w:rsidRPr="009E0803" w:rsidRDefault="00FC21B8" w:rsidP="000E03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E7E6E6" w:themeFill="background2"/>
            <w:vAlign w:val="center"/>
          </w:tcPr>
          <w:p w14:paraId="629E9D67" w14:textId="77777777" w:rsidR="00FC21B8" w:rsidRPr="000E03A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6188C61F" w14:textId="04E4B7D8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nal Diagnosis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6A6C33D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Pattern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69CBA66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5A7C096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Cluster</w:t>
            </w:r>
          </w:p>
        </w:tc>
        <w:tc>
          <w:tcPr>
            <w:tcW w:w="2409" w:type="dxa"/>
            <w:vMerge/>
            <w:vAlign w:val="center"/>
          </w:tcPr>
          <w:p w14:paraId="0F93F2B1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594E44D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21E50FAF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14:paraId="727C0724" w14:textId="7F78FE5C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45ABBB42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21B8" w:rsidRPr="009E0803" w14:paraId="05234233" w14:textId="683BB3DB" w:rsidTr="00FC21B8">
        <w:tc>
          <w:tcPr>
            <w:tcW w:w="426" w:type="dxa"/>
            <w:shd w:val="clear" w:color="auto" w:fill="auto"/>
            <w:vAlign w:val="center"/>
          </w:tcPr>
          <w:p w14:paraId="6E920F44" w14:textId="77777777" w:rsidR="00FC21B8" w:rsidRPr="009E0803" w:rsidRDefault="00FC21B8" w:rsidP="000E03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57C45024" w14:textId="56FF84C3" w:rsidR="00FC21B8" w:rsidRPr="000E03A8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0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1843" w:type="dxa"/>
          </w:tcPr>
          <w:p w14:paraId="5497906E" w14:textId="3A079F9D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5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necrotizing encephalopath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F9B2C2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4BA646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36B78D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582D30E" w14:textId="639B9786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ma</w:t>
            </w:r>
          </w:p>
          <w:p w14:paraId="172C7A30" w14:textId="554FE7F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llness, acrocyanosis, refractory hypotension</w:t>
            </w:r>
          </w:p>
        </w:tc>
        <w:tc>
          <w:tcPr>
            <w:tcW w:w="1134" w:type="dxa"/>
          </w:tcPr>
          <w:p w14:paraId="167DFD66" w14:textId="03C4F185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BC</w:t>
            </w:r>
            <w:r w:rsidR="008C6F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/uL </w:t>
            </w:r>
          </w:p>
          <w:p w14:paraId="0AC1AB95" w14:textId="77777777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BC 12/uL </w:t>
            </w:r>
          </w:p>
          <w:p w14:paraId="177FCB94" w14:textId="7A6EE12E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tein 1829mg/dL</w:t>
            </w:r>
          </w:p>
        </w:tc>
        <w:tc>
          <w:tcPr>
            <w:tcW w:w="1276" w:type="dxa"/>
          </w:tcPr>
          <w:p w14:paraId="2E96877C" w14:textId="31F46240" w:rsidR="00FC21B8" w:rsidRPr="007C345C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5578483C" w14:textId="1D8658D0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345C">
              <w:rPr>
                <w:rFonts w:ascii="Times New Roman" w:hAnsi="Times New Roman" w:cs="Times New Roman"/>
                <w:sz w:val="18"/>
                <w:szCs w:val="18"/>
              </w:rPr>
              <w:t>Severe brain edem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ith central herniation</w:t>
            </w:r>
            <w:r w:rsidRPr="007C34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ypodense over </w:t>
            </w:r>
            <w:r w:rsidRPr="007C345C">
              <w:rPr>
                <w:rFonts w:ascii="Times New Roman" w:hAnsi="Times New Roman" w:cs="Times New Roman"/>
                <w:sz w:val="18"/>
                <w:szCs w:val="18"/>
              </w:rPr>
              <w:t xml:space="preserve">bilateral thalamu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 brainstem</w:t>
            </w:r>
            <w:r w:rsidR="004A66C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T)</w:t>
            </w:r>
          </w:p>
        </w:tc>
        <w:tc>
          <w:tcPr>
            <w:tcW w:w="1417" w:type="dxa"/>
            <w:vAlign w:val="center"/>
          </w:tcPr>
          <w:p w14:paraId="556FD371" w14:textId="4BE01E41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th</w:t>
            </w:r>
          </w:p>
        </w:tc>
      </w:tr>
      <w:tr w:rsidR="00FC21B8" w:rsidRPr="009E0803" w14:paraId="0D12EB12" w14:textId="3E0F6BB2" w:rsidTr="00FC21B8">
        <w:tc>
          <w:tcPr>
            <w:tcW w:w="426" w:type="dxa"/>
            <w:shd w:val="clear" w:color="auto" w:fill="E7E6E6" w:themeFill="background2"/>
            <w:vAlign w:val="center"/>
          </w:tcPr>
          <w:p w14:paraId="34AF43B1" w14:textId="77777777" w:rsidR="00FC21B8" w:rsidRPr="009E0803" w:rsidRDefault="00FC21B8" w:rsidP="000E03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D0C6C7F" w14:textId="79FD6F6A" w:rsidR="00FC21B8" w:rsidRPr="000E03A8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0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1843" w:type="dxa"/>
            <w:shd w:val="clear" w:color="auto" w:fill="E7E6E6" w:themeFill="background2"/>
          </w:tcPr>
          <w:p w14:paraId="139B6ECA" w14:textId="2099AE1B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C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encephalopathy unclassified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28DC6E5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eralized and Focal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413F90A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D45B0CD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79B7DFBD" w14:textId="4E3EFB4C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nscio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sturba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hallucination</w:t>
            </w:r>
          </w:p>
          <w:p w14:paraId="559C93D8" w14:textId="7FFF2192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gh, rhinorrhea, vomiting, headache, lethargy,</w:t>
            </w:r>
          </w:p>
        </w:tc>
        <w:tc>
          <w:tcPr>
            <w:tcW w:w="1134" w:type="dxa"/>
            <w:shd w:val="clear" w:color="auto" w:fill="E7E6E6" w:themeFill="background2"/>
          </w:tcPr>
          <w:p w14:paraId="6903722A" w14:textId="78F89C1E" w:rsidR="00FC21B8" w:rsidRPr="00FC21B8" w:rsidRDefault="00FC21B8" w:rsidP="008C6F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="008C6F3E">
              <w:rPr>
                <w:rFonts w:ascii="Times New Roman" w:hAnsi="Times New Roman" w:cs="Times New Roman" w:hint="eastAsia"/>
                <w:sz w:val="18"/>
                <w:szCs w:val="18"/>
              </w:rPr>
              <w:t>BC 0/uL</w:t>
            </w:r>
            <w:r w:rsidR="008C6F3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8C6F3E">
              <w:rPr>
                <w:rFonts w:ascii="Times New Roman" w:hAnsi="Times New Roman" w:cs="Times New Roman" w:hint="eastAsia"/>
                <w:sz w:val="18"/>
                <w:szCs w:val="18"/>
              </w:rPr>
              <w:t>RBC 0/uL</w:t>
            </w:r>
            <w:r w:rsidR="008C6F3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8C6F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otein </w:t>
            </w:r>
            <w:r w:rsidR="008C6F3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8C6F3E">
              <w:rPr>
                <w:rFonts w:ascii="Times New Roman" w:hAnsi="Times New Roman" w:cs="Times New Roman" w:hint="eastAsia"/>
                <w:sz w:val="18"/>
                <w:szCs w:val="18"/>
              </w:rPr>
              <w:t>19.1 mg/dL</w:t>
            </w:r>
          </w:p>
        </w:tc>
        <w:tc>
          <w:tcPr>
            <w:tcW w:w="1276" w:type="dxa"/>
            <w:shd w:val="clear" w:color="auto" w:fill="E7E6E6" w:themeFill="background2"/>
          </w:tcPr>
          <w:p w14:paraId="3B28E53F" w14:textId="77777777" w:rsidR="00FC21B8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BS</w:t>
            </w:r>
          </w:p>
          <w:p w14:paraId="0B4DB33B" w14:textId="1A33C198" w:rsidR="00EF4265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cal ED </w:t>
            </w:r>
          </w:p>
        </w:tc>
        <w:tc>
          <w:tcPr>
            <w:tcW w:w="1985" w:type="dxa"/>
            <w:shd w:val="clear" w:color="auto" w:fill="E7E6E6" w:themeFill="background2"/>
          </w:tcPr>
          <w:p w14:paraId="50E47E65" w14:textId="3911FB62" w:rsidR="00FC21B8" w:rsidRDefault="006B62D7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0A356BD" w14:textId="3A5E6C00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mittent auditory hallucination and agitation </w:t>
            </w:r>
          </w:p>
        </w:tc>
      </w:tr>
      <w:tr w:rsidR="00FC21B8" w:rsidRPr="009E0803" w14:paraId="4ACA5956" w14:textId="45439103" w:rsidTr="00FC21B8">
        <w:tc>
          <w:tcPr>
            <w:tcW w:w="426" w:type="dxa"/>
            <w:shd w:val="clear" w:color="auto" w:fill="auto"/>
            <w:vAlign w:val="center"/>
          </w:tcPr>
          <w:p w14:paraId="29D0B67B" w14:textId="77777777" w:rsidR="00FC21B8" w:rsidRPr="009E0803" w:rsidRDefault="00FC21B8" w:rsidP="000E03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4AD5C91A" w14:textId="0B92F2E3" w:rsidR="00FC21B8" w:rsidRPr="000E03A8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0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0E0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1843" w:type="dxa"/>
          </w:tcPr>
          <w:p w14:paraId="12AB1628" w14:textId="5F9BA20A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C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encephalopathy unclassifi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A36D57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A68D61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8A95DB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6A3E7AC" w14:textId="2FC9227B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tupor, </w:t>
            </w:r>
            <w:r w:rsidR="000642C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e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dache, dizziness, vomiting, ataxia</w:t>
            </w:r>
          </w:p>
        </w:tc>
        <w:tc>
          <w:tcPr>
            <w:tcW w:w="1134" w:type="dxa"/>
          </w:tcPr>
          <w:p w14:paraId="04D24C42" w14:textId="77777777" w:rsidR="00FC21B8" w:rsidRDefault="008C6F3E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BC 1/uL</w:t>
            </w:r>
          </w:p>
          <w:p w14:paraId="6ADA0524" w14:textId="6F009054" w:rsidR="008C6F3E" w:rsidRDefault="008C6F3E" w:rsidP="008C6F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BC580/uL</w:t>
            </w:r>
          </w:p>
          <w:p w14:paraId="55D19EB6" w14:textId="6C273A99" w:rsidR="008C6F3E" w:rsidRDefault="008C6F3E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tein 19 mg/dL</w:t>
            </w:r>
          </w:p>
        </w:tc>
        <w:tc>
          <w:tcPr>
            <w:tcW w:w="1276" w:type="dxa"/>
          </w:tcPr>
          <w:p w14:paraId="53F20004" w14:textId="77777777" w:rsidR="00FC21B8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BS</w:t>
            </w:r>
          </w:p>
          <w:p w14:paraId="7050D62C" w14:textId="128E74F5" w:rsidR="00EF4265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 ED</w:t>
            </w:r>
          </w:p>
        </w:tc>
        <w:tc>
          <w:tcPr>
            <w:tcW w:w="1985" w:type="dxa"/>
          </w:tcPr>
          <w:p w14:paraId="52A21E43" w14:textId="56E06944" w:rsidR="00FC21B8" w:rsidRDefault="006B62D7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1417" w:type="dxa"/>
            <w:vAlign w:val="center"/>
          </w:tcPr>
          <w:p w14:paraId="4C1EFFC6" w14:textId="0C531530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</w:tr>
      <w:tr w:rsidR="00FC21B8" w:rsidRPr="009E0803" w14:paraId="374FFABD" w14:textId="5C47270B" w:rsidTr="00FC21B8">
        <w:tc>
          <w:tcPr>
            <w:tcW w:w="426" w:type="dxa"/>
            <w:shd w:val="clear" w:color="auto" w:fill="E7E6E6" w:themeFill="background2"/>
            <w:vAlign w:val="center"/>
          </w:tcPr>
          <w:p w14:paraId="4FD20BF0" w14:textId="77777777" w:rsidR="00FC21B8" w:rsidRPr="009E0803" w:rsidRDefault="00FC21B8" w:rsidP="000E03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BCF6A4A" w14:textId="0916C306" w:rsidR="00FC21B8" w:rsidRPr="000E03A8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0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1843" w:type="dxa"/>
            <w:shd w:val="clear" w:color="auto" w:fill="E7E6E6" w:themeFill="background2"/>
          </w:tcPr>
          <w:p w14:paraId="19ADA4B4" w14:textId="70A43199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C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encephalopathy unclassified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8454D62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5B68895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6A2B01D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5A4B4FA1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urred speech, drooling, lethargy, headache, personality change</w:t>
            </w:r>
          </w:p>
        </w:tc>
        <w:tc>
          <w:tcPr>
            <w:tcW w:w="1134" w:type="dxa"/>
            <w:shd w:val="clear" w:color="auto" w:fill="E7E6E6" w:themeFill="background2"/>
          </w:tcPr>
          <w:p w14:paraId="7171C6FE" w14:textId="17BD5906" w:rsidR="00FC21B8" w:rsidRDefault="008C6F3E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BC 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BC 46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tein 45.7 mg/dL</w:t>
            </w:r>
          </w:p>
        </w:tc>
        <w:tc>
          <w:tcPr>
            <w:tcW w:w="1276" w:type="dxa"/>
            <w:shd w:val="clear" w:color="auto" w:fill="E7E6E6" w:themeFill="background2"/>
          </w:tcPr>
          <w:p w14:paraId="61BC7B3C" w14:textId="164A7A8A" w:rsidR="00FC21B8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E7E6E6" w:themeFill="background2"/>
          </w:tcPr>
          <w:p w14:paraId="4B335DD0" w14:textId="5D8BFEF1" w:rsidR="00FC21B8" w:rsidRDefault="006B62D7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0B1C237" w14:textId="70D1FD55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</w:tr>
      <w:tr w:rsidR="00FC21B8" w:rsidRPr="009E0803" w14:paraId="0B7F3865" w14:textId="2E747D11" w:rsidTr="00FC21B8">
        <w:tc>
          <w:tcPr>
            <w:tcW w:w="426" w:type="dxa"/>
            <w:shd w:val="clear" w:color="auto" w:fill="auto"/>
            <w:vAlign w:val="center"/>
          </w:tcPr>
          <w:p w14:paraId="125303D2" w14:textId="77777777" w:rsidR="00FC21B8" w:rsidRPr="009E0803" w:rsidRDefault="00FC21B8" w:rsidP="000E03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73F1EBC1" w14:textId="2B87B841" w:rsidR="00FC21B8" w:rsidRPr="000E03A8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1843" w:type="dxa"/>
          </w:tcPr>
          <w:p w14:paraId="1324BADA" w14:textId="660F9DDC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C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encephalopathy unclassifi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4A727F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eralized and Foc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175078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76FFBB" w14:textId="7777777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E3D979B" w14:textId="65840150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ystonia, hallucination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cute psychosis, disorient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ypotension, and bradycardia</w:t>
            </w:r>
          </w:p>
        </w:tc>
        <w:tc>
          <w:tcPr>
            <w:tcW w:w="1134" w:type="dxa"/>
          </w:tcPr>
          <w:p w14:paraId="5CDBFCA6" w14:textId="589DFA2F" w:rsidR="00FC21B8" w:rsidRDefault="008C6F3E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855BEE4" w14:textId="52721A39" w:rsidR="00FC21B8" w:rsidRDefault="00EF4265" w:rsidP="00EF4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DBS</w:t>
            </w:r>
          </w:p>
          <w:p w14:paraId="5A1A3DC1" w14:textId="1B649683" w:rsidR="00EF4265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l ED</w:t>
            </w:r>
          </w:p>
        </w:tc>
        <w:tc>
          <w:tcPr>
            <w:tcW w:w="1985" w:type="dxa"/>
          </w:tcPr>
          <w:p w14:paraId="5FB4F5FB" w14:textId="0D6D922E" w:rsidR="00FC21B8" w:rsidRDefault="006B62D7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1417" w:type="dxa"/>
            <w:vAlign w:val="center"/>
          </w:tcPr>
          <w:p w14:paraId="45EEBAC9" w14:textId="390FE176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 headache</w:t>
            </w:r>
          </w:p>
        </w:tc>
      </w:tr>
      <w:tr w:rsidR="00FC21B8" w:rsidRPr="009E0803" w14:paraId="53BE69F2" w14:textId="7280810A" w:rsidTr="00FC21B8">
        <w:tc>
          <w:tcPr>
            <w:tcW w:w="426" w:type="dxa"/>
            <w:shd w:val="clear" w:color="auto" w:fill="E7E6E6" w:themeFill="background2"/>
            <w:vAlign w:val="center"/>
          </w:tcPr>
          <w:p w14:paraId="2AA3342A" w14:textId="77777777" w:rsidR="00FC21B8" w:rsidRPr="009E0803" w:rsidRDefault="00FC21B8" w:rsidP="000E03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72BBDDF" w14:textId="25602039" w:rsidR="00FC21B8" w:rsidRPr="000E03A8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0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1843" w:type="dxa"/>
            <w:shd w:val="clear" w:color="auto" w:fill="E7E6E6" w:themeFill="background2"/>
          </w:tcPr>
          <w:p w14:paraId="204AF8D7" w14:textId="0027F4B1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C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ute encephalopathy </w:t>
            </w:r>
            <w:r w:rsidRPr="00D55C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unclassified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0B8CAA9" w14:textId="640F36A7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eneralized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C439A54" w14:textId="2F928921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8842F55" w14:textId="50E475A2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221886CE" w14:textId="2819A89E" w:rsidR="00FC21B8" w:rsidRPr="009E0803" w:rsidRDefault="00FC21B8" w:rsidP="00BC6E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tupor, excessive daytim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leep,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ugh, rhinorrhea, sore throat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dycardia</w:t>
            </w:r>
          </w:p>
        </w:tc>
        <w:tc>
          <w:tcPr>
            <w:tcW w:w="1134" w:type="dxa"/>
            <w:shd w:val="clear" w:color="auto" w:fill="E7E6E6" w:themeFill="background2"/>
          </w:tcPr>
          <w:p w14:paraId="69BFCD3D" w14:textId="39CA8883" w:rsidR="00FC21B8" w:rsidRDefault="008C6F3E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</w:t>
            </w:r>
          </w:p>
        </w:tc>
        <w:tc>
          <w:tcPr>
            <w:tcW w:w="1276" w:type="dxa"/>
            <w:shd w:val="clear" w:color="auto" w:fill="E7E6E6" w:themeFill="background2"/>
          </w:tcPr>
          <w:p w14:paraId="4FA8DC82" w14:textId="0B1A227D" w:rsidR="00FC21B8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E7E6E6" w:themeFill="background2"/>
          </w:tcPr>
          <w:p w14:paraId="05D0EF86" w14:textId="5148D71A" w:rsidR="00FC21B8" w:rsidRDefault="006B62D7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6E35C89" w14:textId="2ED247B6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</w:tr>
      <w:tr w:rsidR="00FC21B8" w:rsidRPr="009E0803" w14:paraId="656383D7" w14:textId="1B61D002" w:rsidTr="00FC21B8">
        <w:tc>
          <w:tcPr>
            <w:tcW w:w="426" w:type="dxa"/>
            <w:shd w:val="clear" w:color="auto" w:fill="auto"/>
            <w:vAlign w:val="center"/>
          </w:tcPr>
          <w:p w14:paraId="4AF3533D" w14:textId="77777777" w:rsidR="00FC21B8" w:rsidRPr="009E0803" w:rsidRDefault="00FC21B8" w:rsidP="000E03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14:paraId="6625CAB0" w14:textId="3886D3F2" w:rsidR="00FC21B8" w:rsidRPr="000E03A8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0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1843" w:type="dxa"/>
          </w:tcPr>
          <w:p w14:paraId="6627FBCE" w14:textId="17E2CFC5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C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encephalopathy unclassifi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BC3E0E" w14:textId="28A707DD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A56A51" w14:textId="2AE56C1F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EC66FC" w14:textId="36F56CB9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84CEBF0" w14:textId="3C1B39E8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ma, bradycardia</w:t>
            </w:r>
          </w:p>
          <w:p w14:paraId="6737CF46" w14:textId="4B113656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gh, rhinorrhea, sore throat</w:t>
            </w:r>
          </w:p>
        </w:tc>
        <w:tc>
          <w:tcPr>
            <w:tcW w:w="1134" w:type="dxa"/>
          </w:tcPr>
          <w:p w14:paraId="0D6FE365" w14:textId="77777777" w:rsidR="00FC21B8" w:rsidRDefault="008C6F3E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BC 0/uL</w:t>
            </w:r>
          </w:p>
          <w:p w14:paraId="4DCEDAB0" w14:textId="77777777" w:rsidR="008C6F3E" w:rsidRDefault="008C6F3E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BC 1/uL</w:t>
            </w:r>
          </w:p>
          <w:p w14:paraId="4BB1C108" w14:textId="69579855" w:rsidR="008C6F3E" w:rsidRDefault="008C6F3E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tein 16.7mg/dL</w:t>
            </w:r>
          </w:p>
        </w:tc>
        <w:tc>
          <w:tcPr>
            <w:tcW w:w="1276" w:type="dxa"/>
          </w:tcPr>
          <w:p w14:paraId="3BB25DD7" w14:textId="5B2117E3" w:rsidR="00EF4265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BS</w:t>
            </w:r>
          </w:p>
          <w:p w14:paraId="1BCEE1F7" w14:textId="7F1DF7A4" w:rsidR="00FC21B8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cal ED</w:t>
            </w:r>
          </w:p>
        </w:tc>
        <w:tc>
          <w:tcPr>
            <w:tcW w:w="1985" w:type="dxa"/>
          </w:tcPr>
          <w:p w14:paraId="76ED9668" w14:textId="518C49BB" w:rsidR="00FC21B8" w:rsidRDefault="006B62D7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1417" w:type="dxa"/>
            <w:vAlign w:val="center"/>
          </w:tcPr>
          <w:p w14:paraId="1275A735" w14:textId="19F59CFA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ech delay</w:t>
            </w:r>
          </w:p>
        </w:tc>
      </w:tr>
      <w:tr w:rsidR="00FC21B8" w:rsidRPr="009E0803" w14:paraId="18DF3AC9" w14:textId="469C64DC" w:rsidTr="00FC21B8">
        <w:tc>
          <w:tcPr>
            <w:tcW w:w="426" w:type="dxa"/>
            <w:shd w:val="clear" w:color="auto" w:fill="E7E6E6" w:themeFill="background2"/>
            <w:vAlign w:val="center"/>
          </w:tcPr>
          <w:p w14:paraId="35C5BEE6" w14:textId="77777777" w:rsidR="00FC21B8" w:rsidRPr="009E0803" w:rsidRDefault="00FC21B8" w:rsidP="000E03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C4EC037" w14:textId="4BF13527" w:rsidR="00FC21B8" w:rsidRPr="000E03A8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0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1843" w:type="dxa"/>
            <w:shd w:val="clear" w:color="auto" w:fill="E7E6E6" w:themeFill="background2"/>
          </w:tcPr>
          <w:p w14:paraId="7770197B" w14:textId="73496526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C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encephalopathy unclassified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CD463BD" w14:textId="07E119A9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B031975" w14:textId="61A21739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s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0F48880" w14:textId="2261D3B4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70257F06" w14:textId="3C8B6A05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llucination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nscious disturbance, </w:t>
            </w:r>
          </w:p>
        </w:tc>
        <w:tc>
          <w:tcPr>
            <w:tcW w:w="1134" w:type="dxa"/>
            <w:shd w:val="clear" w:color="auto" w:fill="E7E6E6" w:themeFill="background2"/>
          </w:tcPr>
          <w:p w14:paraId="1A6AAB0F" w14:textId="77777777" w:rsidR="00FC21B8" w:rsidRDefault="008C6F3E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BC 0/uL</w:t>
            </w:r>
          </w:p>
          <w:p w14:paraId="785B3AB3" w14:textId="77777777" w:rsidR="008C6F3E" w:rsidRDefault="008C6F3E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BC 1/uL</w:t>
            </w:r>
          </w:p>
          <w:p w14:paraId="2FF0C0DA" w14:textId="4E8F5D04" w:rsidR="008C6F3E" w:rsidRDefault="008C6F3E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tein 21.8/uL</w:t>
            </w:r>
          </w:p>
        </w:tc>
        <w:tc>
          <w:tcPr>
            <w:tcW w:w="1276" w:type="dxa"/>
            <w:shd w:val="clear" w:color="auto" w:fill="E7E6E6" w:themeFill="background2"/>
          </w:tcPr>
          <w:p w14:paraId="4D418DC8" w14:textId="3D43576C" w:rsidR="00FC21B8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cal ED</w:t>
            </w:r>
          </w:p>
        </w:tc>
        <w:tc>
          <w:tcPr>
            <w:tcW w:w="1985" w:type="dxa"/>
            <w:shd w:val="clear" w:color="auto" w:fill="E7E6E6" w:themeFill="background2"/>
          </w:tcPr>
          <w:p w14:paraId="6329D13E" w14:textId="26B12B24" w:rsidR="00FC21B8" w:rsidRDefault="006B62D7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8D62622" w14:textId="046F9263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</w:tr>
      <w:tr w:rsidR="00FC21B8" w:rsidRPr="009E0803" w14:paraId="246E90D0" w14:textId="4A81DADD" w:rsidTr="00FC21B8">
        <w:tc>
          <w:tcPr>
            <w:tcW w:w="426" w:type="dxa"/>
            <w:shd w:val="clear" w:color="auto" w:fill="auto"/>
            <w:vAlign w:val="center"/>
          </w:tcPr>
          <w:p w14:paraId="46DEE94A" w14:textId="77777777" w:rsidR="00FC21B8" w:rsidRPr="009E0803" w:rsidRDefault="00FC21B8" w:rsidP="000E03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14:paraId="2D732BE4" w14:textId="13D01266" w:rsidR="00FC21B8" w:rsidRPr="000E03A8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03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1843" w:type="dxa"/>
          </w:tcPr>
          <w:p w14:paraId="4E7DC332" w14:textId="61BA4DEF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C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encephalopathy unclassifi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CBF721" w14:textId="1BD77130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D4AADF" w14:textId="331E010D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ABE67B" w14:textId="211B158F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3B5E2BC" w14:textId="2833A48A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scious disturbance, excessive daytime sleep</w:t>
            </w:r>
          </w:p>
        </w:tc>
        <w:tc>
          <w:tcPr>
            <w:tcW w:w="1134" w:type="dxa"/>
          </w:tcPr>
          <w:p w14:paraId="3B7F8E16" w14:textId="77777777" w:rsidR="008C6F3E" w:rsidRDefault="008C6F3E" w:rsidP="008C6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BC 0/uL</w:t>
            </w:r>
          </w:p>
          <w:p w14:paraId="277AA774" w14:textId="77777777" w:rsidR="008C6F3E" w:rsidRDefault="008C6F3E" w:rsidP="008C6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BC 1/uL</w:t>
            </w:r>
          </w:p>
          <w:p w14:paraId="5A846553" w14:textId="22682CBC" w:rsidR="00FC21B8" w:rsidRDefault="008C6F3E" w:rsidP="008C6F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tein 29.7/uL</w:t>
            </w:r>
          </w:p>
        </w:tc>
        <w:tc>
          <w:tcPr>
            <w:tcW w:w="1276" w:type="dxa"/>
          </w:tcPr>
          <w:p w14:paraId="13964DE4" w14:textId="4A258F89" w:rsidR="00FC21B8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cal ED</w:t>
            </w:r>
          </w:p>
        </w:tc>
        <w:tc>
          <w:tcPr>
            <w:tcW w:w="1985" w:type="dxa"/>
          </w:tcPr>
          <w:p w14:paraId="68EA2890" w14:textId="3B03897B" w:rsidR="00FC21B8" w:rsidRDefault="006B62D7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1417" w:type="dxa"/>
            <w:vAlign w:val="center"/>
          </w:tcPr>
          <w:p w14:paraId="72B63B81" w14:textId="30D70E21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</w:tr>
      <w:tr w:rsidR="00FC21B8" w:rsidRPr="009E0803" w14:paraId="70E570DC" w14:textId="5415C14B" w:rsidTr="00FC21B8">
        <w:tc>
          <w:tcPr>
            <w:tcW w:w="426" w:type="dxa"/>
            <w:shd w:val="clear" w:color="auto" w:fill="E7E6E6" w:themeFill="background2"/>
            <w:vAlign w:val="center"/>
          </w:tcPr>
          <w:p w14:paraId="40B63482" w14:textId="77777777" w:rsidR="00FC21B8" w:rsidRPr="009E0803" w:rsidRDefault="00FC21B8" w:rsidP="000E03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D1935AB" w14:textId="0FB17223" w:rsidR="00FC21B8" w:rsidRPr="000E03A8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2 M</w:t>
            </w:r>
          </w:p>
        </w:tc>
        <w:tc>
          <w:tcPr>
            <w:tcW w:w="1843" w:type="dxa"/>
            <w:shd w:val="clear" w:color="auto" w:fill="E7E6E6" w:themeFill="background2"/>
          </w:tcPr>
          <w:p w14:paraId="6FB14E74" w14:textId="434CA1DD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C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encephalopathy unclassified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C7CD59A" w14:textId="01A4ABC1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oclonu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C1B25CC" w14:textId="255DBC0B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885ED6F" w14:textId="1803BCEE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04F28B94" w14:textId="07FF0CE1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ma, visu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llucin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radycardi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hypotension</w:t>
            </w:r>
          </w:p>
        </w:tc>
        <w:tc>
          <w:tcPr>
            <w:tcW w:w="1134" w:type="dxa"/>
            <w:shd w:val="clear" w:color="auto" w:fill="E7E6E6" w:themeFill="background2"/>
          </w:tcPr>
          <w:p w14:paraId="61D35BE4" w14:textId="168053C4" w:rsidR="00FC21B8" w:rsidRDefault="008C6F3E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E7E6E6" w:themeFill="background2"/>
          </w:tcPr>
          <w:p w14:paraId="3DCB9C08" w14:textId="36981F3E" w:rsidR="00FC21B8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BS</w:t>
            </w:r>
          </w:p>
        </w:tc>
        <w:tc>
          <w:tcPr>
            <w:tcW w:w="1985" w:type="dxa"/>
            <w:shd w:val="clear" w:color="auto" w:fill="E7E6E6" w:themeFill="background2"/>
          </w:tcPr>
          <w:p w14:paraId="2D3E05D4" w14:textId="65E5F951" w:rsidR="00FC21B8" w:rsidRDefault="006B62D7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cal encephalomalacia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1A536A2" w14:textId="09F381CF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w response for two weeks, improved subsequently </w:t>
            </w:r>
          </w:p>
        </w:tc>
      </w:tr>
      <w:tr w:rsidR="00FC21B8" w:rsidRPr="009E0803" w14:paraId="41FD754E" w14:textId="1A2DBD45" w:rsidTr="00FC21B8">
        <w:tc>
          <w:tcPr>
            <w:tcW w:w="426" w:type="dxa"/>
            <w:shd w:val="clear" w:color="auto" w:fill="auto"/>
            <w:vAlign w:val="center"/>
          </w:tcPr>
          <w:p w14:paraId="2D27A594" w14:textId="77777777" w:rsidR="00FC21B8" w:rsidRPr="009E0803" w:rsidRDefault="00FC21B8" w:rsidP="000E03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14:paraId="4F914F94" w14:textId="432E7CE1" w:rsidR="00FC21B8" w:rsidRPr="000E03A8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9 M</w:t>
            </w:r>
          </w:p>
        </w:tc>
        <w:tc>
          <w:tcPr>
            <w:tcW w:w="1843" w:type="dxa"/>
          </w:tcPr>
          <w:p w14:paraId="3E292B95" w14:textId="6DEA8588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C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encephalopathy unclassifi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D04739" w14:textId="263927A9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49268E" w14:textId="79B33564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58EF0E" w14:textId="6B14239A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93FDABA" w14:textId="30D14533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gitation, Visual hallucination, personality change, bizzare and degenerative behavior, </w:t>
            </w:r>
          </w:p>
          <w:p w14:paraId="03D79AEC" w14:textId="5F72FC24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ugh, rhinorrhea, sore throat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miting</w:t>
            </w:r>
          </w:p>
        </w:tc>
        <w:tc>
          <w:tcPr>
            <w:tcW w:w="1134" w:type="dxa"/>
          </w:tcPr>
          <w:p w14:paraId="33FFD847" w14:textId="60899B90" w:rsidR="00FC21B8" w:rsidRDefault="008C6F3E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DC243D4" w14:textId="3D90AED5" w:rsidR="00FC21B8" w:rsidRDefault="006B62D7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cal slow wave</w:t>
            </w:r>
          </w:p>
        </w:tc>
        <w:tc>
          <w:tcPr>
            <w:tcW w:w="1985" w:type="dxa"/>
          </w:tcPr>
          <w:p w14:paraId="22B8C790" w14:textId="54B03715" w:rsidR="00FC21B8" w:rsidRDefault="006B62D7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unar infarction over bilateral lentiform nuclei</w:t>
            </w:r>
          </w:p>
        </w:tc>
        <w:tc>
          <w:tcPr>
            <w:tcW w:w="1417" w:type="dxa"/>
            <w:vAlign w:val="center"/>
          </w:tcPr>
          <w:p w14:paraId="67C2C06D" w14:textId="67241FE2" w:rsidR="00FC21B8" w:rsidRDefault="00617EFA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omnia</w:t>
            </w:r>
          </w:p>
        </w:tc>
      </w:tr>
      <w:tr w:rsidR="00FC21B8" w:rsidRPr="009E0803" w14:paraId="48879483" w14:textId="355D16ED" w:rsidTr="00FC21B8">
        <w:tc>
          <w:tcPr>
            <w:tcW w:w="426" w:type="dxa"/>
            <w:shd w:val="clear" w:color="auto" w:fill="E7E6E6" w:themeFill="background2"/>
            <w:vAlign w:val="center"/>
          </w:tcPr>
          <w:p w14:paraId="338A01E3" w14:textId="77777777" w:rsidR="00FC21B8" w:rsidRPr="009E0803" w:rsidRDefault="00FC21B8" w:rsidP="000E03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E1D5DC7" w14:textId="51392B81" w:rsidR="00FC21B8" w:rsidRPr="000E03A8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5 F</w:t>
            </w:r>
          </w:p>
        </w:tc>
        <w:tc>
          <w:tcPr>
            <w:tcW w:w="1843" w:type="dxa"/>
            <w:shd w:val="clear" w:color="auto" w:fill="E7E6E6" w:themeFill="background2"/>
          </w:tcPr>
          <w:p w14:paraId="760CD96B" w14:textId="5911A1F9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C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ute encephalopathy </w:t>
            </w:r>
            <w:r w:rsidRPr="00D55C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unclassified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9BAC255" w14:textId="44825499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oclonu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CBE37AE" w14:textId="56F450E4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86AF144" w14:textId="75D01676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69B69C7C" w14:textId="1C3C6499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scious disturb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ough, rhinorrhea, sore throat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otension</w:t>
            </w:r>
          </w:p>
        </w:tc>
        <w:tc>
          <w:tcPr>
            <w:tcW w:w="1134" w:type="dxa"/>
            <w:shd w:val="clear" w:color="auto" w:fill="E7E6E6" w:themeFill="background2"/>
          </w:tcPr>
          <w:p w14:paraId="4B0A76C0" w14:textId="5956B9C2" w:rsidR="00FC21B8" w:rsidRDefault="008C6F3E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</w:t>
            </w:r>
          </w:p>
        </w:tc>
        <w:tc>
          <w:tcPr>
            <w:tcW w:w="1276" w:type="dxa"/>
            <w:shd w:val="clear" w:color="auto" w:fill="E7E6E6" w:themeFill="background2"/>
          </w:tcPr>
          <w:p w14:paraId="011F355D" w14:textId="2972653D" w:rsidR="00FC21B8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E7E6E6" w:themeFill="background2"/>
          </w:tcPr>
          <w:p w14:paraId="365B87B5" w14:textId="6069F55D" w:rsidR="00FC21B8" w:rsidRDefault="006B62D7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F454934" w14:textId="0EA5F384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C21B8" w:rsidRPr="009E0803" w14:paraId="5EA15A3D" w14:textId="30163831" w:rsidTr="00FC21B8">
        <w:tc>
          <w:tcPr>
            <w:tcW w:w="426" w:type="dxa"/>
            <w:shd w:val="clear" w:color="auto" w:fill="auto"/>
            <w:vAlign w:val="center"/>
          </w:tcPr>
          <w:p w14:paraId="14594F04" w14:textId="77777777" w:rsidR="00FC21B8" w:rsidRPr="009E0803" w:rsidRDefault="00FC21B8" w:rsidP="000E03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14:paraId="4632FB1E" w14:textId="7D8DF106" w:rsidR="00FC21B8" w:rsidRPr="000E03A8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 M</w:t>
            </w:r>
          </w:p>
        </w:tc>
        <w:tc>
          <w:tcPr>
            <w:tcW w:w="1843" w:type="dxa"/>
          </w:tcPr>
          <w:p w14:paraId="567CB93D" w14:textId="147FB922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C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encephalopathy unclassifi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2492ED" w14:textId="7C5ADAA9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255640" w14:textId="448376FC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6AD262" w14:textId="0278897A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42EB780" w14:textId="3275776A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nscious disturbance, vomiting, </w:t>
            </w:r>
          </w:p>
          <w:p w14:paraId="4915BA1D" w14:textId="30C9AE41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gh, rhinorrhea, sore throat,</w:t>
            </w:r>
          </w:p>
        </w:tc>
        <w:tc>
          <w:tcPr>
            <w:tcW w:w="1134" w:type="dxa"/>
          </w:tcPr>
          <w:p w14:paraId="56B7C9F0" w14:textId="456E84C2" w:rsidR="00FC21B8" w:rsidRDefault="008C6F3E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5C7E2832" w14:textId="145E260F" w:rsidR="00FC21B8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60C55149" w14:textId="50721BC4" w:rsidR="00FC21B8" w:rsidRDefault="006B62D7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5F7683A5" w14:textId="3318480D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FC21B8" w:rsidRPr="009E0803" w14:paraId="5900CDC2" w14:textId="60A53498" w:rsidTr="00FC21B8">
        <w:tc>
          <w:tcPr>
            <w:tcW w:w="426" w:type="dxa"/>
            <w:shd w:val="clear" w:color="auto" w:fill="E7E6E6" w:themeFill="background2"/>
            <w:vAlign w:val="center"/>
          </w:tcPr>
          <w:p w14:paraId="6F0FCA12" w14:textId="77777777" w:rsidR="00FC21B8" w:rsidRPr="009E0803" w:rsidRDefault="00FC21B8" w:rsidP="000E03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080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8919E35" w14:textId="22CE1F2C" w:rsidR="00FC21B8" w:rsidRPr="000E03A8" w:rsidRDefault="00FC21B8" w:rsidP="000E03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2 M</w:t>
            </w:r>
          </w:p>
        </w:tc>
        <w:tc>
          <w:tcPr>
            <w:tcW w:w="1843" w:type="dxa"/>
            <w:shd w:val="clear" w:color="auto" w:fill="E7E6E6" w:themeFill="background2"/>
          </w:tcPr>
          <w:p w14:paraId="3A516C63" w14:textId="02EE0181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C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encephalopathy unclassified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EB8B22A" w14:textId="6FB95CCA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eralized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E97C31C" w14:textId="213C8569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F24D872" w14:textId="0D46E231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30AAADCC" w14:textId="3238642B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scious disturbance</w:t>
            </w:r>
          </w:p>
          <w:p w14:paraId="03906E00" w14:textId="78174B24" w:rsidR="00FC21B8" w:rsidRPr="009E0803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ugh, rhinorrhea, </w:t>
            </w:r>
          </w:p>
        </w:tc>
        <w:tc>
          <w:tcPr>
            <w:tcW w:w="1134" w:type="dxa"/>
            <w:shd w:val="clear" w:color="auto" w:fill="E7E6E6" w:themeFill="background2"/>
          </w:tcPr>
          <w:p w14:paraId="79B502DD" w14:textId="0C892C37" w:rsidR="00FC21B8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E7E6E6" w:themeFill="background2"/>
          </w:tcPr>
          <w:p w14:paraId="133FAF1B" w14:textId="68722F29" w:rsidR="00FC21B8" w:rsidRDefault="00EF4265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E7E6E6" w:themeFill="background2"/>
          </w:tcPr>
          <w:p w14:paraId="15236BAE" w14:textId="285F93CB" w:rsidR="00FC21B8" w:rsidRDefault="006B62D7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CDF9B63" w14:textId="38526060" w:rsidR="00FC21B8" w:rsidRDefault="00FC21B8" w:rsidP="000E03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</w:tbl>
    <w:p w14:paraId="263ACCB3" w14:textId="0ABC2248" w:rsidR="000E03A8" w:rsidRDefault="000E03A8"/>
    <w:p w14:paraId="20F2292E" w14:textId="00972A63" w:rsidR="000E03A8" w:rsidRPr="000E03A8" w:rsidRDefault="000E03A8" w:rsidP="000E03A8">
      <w:pPr>
        <w:widowControl/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s: </w:t>
      </w:r>
      <w:r w:rsidR="00771A14">
        <w:rPr>
          <w:rFonts w:ascii="Times New Roman" w:hAnsi="Times New Roman" w:cs="Times New Roman" w:hint="eastAsia"/>
        </w:rPr>
        <w:t xml:space="preserve">M: male, F: female, </w:t>
      </w:r>
      <w:r>
        <w:rPr>
          <w:rFonts w:ascii="Times New Roman" w:hAnsi="Times New Roman" w:cs="Times New Roman"/>
        </w:rPr>
        <w:t xml:space="preserve">Temp: temperature, </w:t>
      </w:r>
      <w:r w:rsidRPr="00A25318">
        <w:rPr>
          <w:rFonts w:ascii="Times New Roman" w:hAnsi="Times New Roman" w:cs="Times New Roman"/>
        </w:rPr>
        <w:t>RSE: refractory status epilepticus</w:t>
      </w:r>
      <w:r>
        <w:rPr>
          <w:rFonts w:ascii="Times New Roman" w:hAnsi="Times New Roman" w:cs="Times New Roman"/>
        </w:rPr>
        <w:t xml:space="preserve">, SE: </w:t>
      </w:r>
      <w:r w:rsidRPr="00A25318">
        <w:rPr>
          <w:rFonts w:ascii="Times New Roman" w:hAnsi="Times New Roman" w:cs="Times New Roman"/>
        </w:rPr>
        <w:t>Status epilepticus</w:t>
      </w:r>
      <w:r>
        <w:rPr>
          <w:rFonts w:ascii="Times New Roman" w:hAnsi="Times New Roman" w:cs="Times New Roman"/>
        </w:rPr>
        <w:t>; EEG: electroencephalogram; CT: computer tomography; MRI: magnetic resonance imaging; DBS: diffuse background slow; ED: epileptiform discharge</w:t>
      </w:r>
    </w:p>
    <w:p w14:paraId="24AFE39F" w14:textId="77777777" w:rsidR="000E03A8" w:rsidRPr="000E03A8" w:rsidRDefault="000E03A8"/>
    <w:p w14:paraId="2D60BA31" w14:textId="2E5A6BAC" w:rsidR="000E03A8" w:rsidRDefault="000E03A8">
      <w:pPr>
        <w:widowControl/>
      </w:pPr>
    </w:p>
    <w:sectPr w:rsidR="000E03A8" w:rsidSect="00A60B74">
      <w:pgSz w:w="16840" w:h="11900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B40A5B" w14:textId="77777777" w:rsidR="003C1F6E" w:rsidRDefault="003C1F6E" w:rsidP="000E03A8">
      <w:r>
        <w:separator/>
      </w:r>
    </w:p>
  </w:endnote>
  <w:endnote w:type="continuationSeparator" w:id="0">
    <w:p w14:paraId="6752B3F0" w14:textId="77777777" w:rsidR="003C1F6E" w:rsidRDefault="003C1F6E" w:rsidP="000E0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49B304" w14:textId="77777777" w:rsidR="003C1F6E" w:rsidRDefault="003C1F6E" w:rsidP="000E03A8">
      <w:r>
        <w:separator/>
      </w:r>
    </w:p>
  </w:footnote>
  <w:footnote w:type="continuationSeparator" w:id="0">
    <w:p w14:paraId="5921F22D" w14:textId="77777777" w:rsidR="003C1F6E" w:rsidRDefault="003C1F6E" w:rsidP="000E0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3A8"/>
    <w:rsid w:val="0000391B"/>
    <w:rsid w:val="000130E4"/>
    <w:rsid w:val="00021B2E"/>
    <w:rsid w:val="0004142F"/>
    <w:rsid w:val="00046C85"/>
    <w:rsid w:val="000604A0"/>
    <w:rsid w:val="000642CA"/>
    <w:rsid w:val="000866F0"/>
    <w:rsid w:val="000B1CE5"/>
    <w:rsid w:val="000C6518"/>
    <w:rsid w:val="000E03A8"/>
    <w:rsid w:val="000E366E"/>
    <w:rsid w:val="001034EC"/>
    <w:rsid w:val="001129D0"/>
    <w:rsid w:val="0012416A"/>
    <w:rsid w:val="001261A3"/>
    <w:rsid w:val="00136A79"/>
    <w:rsid w:val="00163A13"/>
    <w:rsid w:val="001646A0"/>
    <w:rsid w:val="00183509"/>
    <w:rsid w:val="001A34CC"/>
    <w:rsid w:val="001A553E"/>
    <w:rsid w:val="001B0234"/>
    <w:rsid w:val="001C6C42"/>
    <w:rsid w:val="001D2390"/>
    <w:rsid w:val="001F01B6"/>
    <w:rsid w:val="001F2F4A"/>
    <w:rsid w:val="00205782"/>
    <w:rsid w:val="00257634"/>
    <w:rsid w:val="002614B9"/>
    <w:rsid w:val="00263D19"/>
    <w:rsid w:val="00280D89"/>
    <w:rsid w:val="002A12DE"/>
    <w:rsid w:val="002C71F9"/>
    <w:rsid w:val="002E14FD"/>
    <w:rsid w:val="00313018"/>
    <w:rsid w:val="003136FE"/>
    <w:rsid w:val="003243EA"/>
    <w:rsid w:val="00332E7B"/>
    <w:rsid w:val="00334F7B"/>
    <w:rsid w:val="00352529"/>
    <w:rsid w:val="0035638B"/>
    <w:rsid w:val="003A066E"/>
    <w:rsid w:val="003A37F2"/>
    <w:rsid w:val="003B1218"/>
    <w:rsid w:val="003C0695"/>
    <w:rsid w:val="003C1F6E"/>
    <w:rsid w:val="003F08FB"/>
    <w:rsid w:val="00401737"/>
    <w:rsid w:val="004068A0"/>
    <w:rsid w:val="00423F17"/>
    <w:rsid w:val="00426646"/>
    <w:rsid w:val="00437C78"/>
    <w:rsid w:val="00444BDB"/>
    <w:rsid w:val="00462BF0"/>
    <w:rsid w:val="004650A1"/>
    <w:rsid w:val="00484B84"/>
    <w:rsid w:val="004A66C0"/>
    <w:rsid w:val="004D4961"/>
    <w:rsid w:val="004F5D3F"/>
    <w:rsid w:val="00523136"/>
    <w:rsid w:val="00552042"/>
    <w:rsid w:val="00556BCD"/>
    <w:rsid w:val="005767E0"/>
    <w:rsid w:val="00580035"/>
    <w:rsid w:val="005D06AE"/>
    <w:rsid w:val="005E27FD"/>
    <w:rsid w:val="00604FEE"/>
    <w:rsid w:val="00605575"/>
    <w:rsid w:val="00617EFA"/>
    <w:rsid w:val="00621DA1"/>
    <w:rsid w:val="00621F6D"/>
    <w:rsid w:val="00630DB0"/>
    <w:rsid w:val="00634C1B"/>
    <w:rsid w:val="00650C0C"/>
    <w:rsid w:val="00654593"/>
    <w:rsid w:val="00654976"/>
    <w:rsid w:val="00660BF8"/>
    <w:rsid w:val="006B1D46"/>
    <w:rsid w:val="006B4B97"/>
    <w:rsid w:val="006B62D7"/>
    <w:rsid w:val="006C2242"/>
    <w:rsid w:val="006E5BC1"/>
    <w:rsid w:val="006F2AB9"/>
    <w:rsid w:val="006F49B4"/>
    <w:rsid w:val="0070459A"/>
    <w:rsid w:val="00704720"/>
    <w:rsid w:val="00721337"/>
    <w:rsid w:val="0075192A"/>
    <w:rsid w:val="0076188D"/>
    <w:rsid w:val="00767D16"/>
    <w:rsid w:val="00771A14"/>
    <w:rsid w:val="00784D85"/>
    <w:rsid w:val="007854D5"/>
    <w:rsid w:val="0079113E"/>
    <w:rsid w:val="00796D58"/>
    <w:rsid w:val="00797203"/>
    <w:rsid w:val="007C345C"/>
    <w:rsid w:val="007D0399"/>
    <w:rsid w:val="007D5950"/>
    <w:rsid w:val="007E2A82"/>
    <w:rsid w:val="00820850"/>
    <w:rsid w:val="0083079E"/>
    <w:rsid w:val="00837D1C"/>
    <w:rsid w:val="008613F1"/>
    <w:rsid w:val="008952B6"/>
    <w:rsid w:val="008A5D5F"/>
    <w:rsid w:val="008C0C2D"/>
    <w:rsid w:val="008C4954"/>
    <w:rsid w:val="008C6F3E"/>
    <w:rsid w:val="008E1D3F"/>
    <w:rsid w:val="008E6DC4"/>
    <w:rsid w:val="008F37CF"/>
    <w:rsid w:val="009062F3"/>
    <w:rsid w:val="009141E5"/>
    <w:rsid w:val="009252FC"/>
    <w:rsid w:val="00926683"/>
    <w:rsid w:val="00957E10"/>
    <w:rsid w:val="00970074"/>
    <w:rsid w:val="009950A5"/>
    <w:rsid w:val="009A0C9E"/>
    <w:rsid w:val="009A6471"/>
    <w:rsid w:val="009B3CAE"/>
    <w:rsid w:val="009B3E0E"/>
    <w:rsid w:val="009C502F"/>
    <w:rsid w:val="009D608F"/>
    <w:rsid w:val="009E582F"/>
    <w:rsid w:val="00A0087C"/>
    <w:rsid w:val="00A05816"/>
    <w:rsid w:val="00A42799"/>
    <w:rsid w:val="00A4709A"/>
    <w:rsid w:val="00A56010"/>
    <w:rsid w:val="00A60B74"/>
    <w:rsid w:val="00A62644"/>
    <w:rsid w:val="00A85377"/>
    <w:rsid w:val="00A95C12"/>
    <w:rsid w:val="00AC61AD"/>
    <w:rsid w:val="00AD54A4"/>
    <w:rsid w:val="00AF3537"/>
    <w:rsid w:val="00AF3730"/>
    <w:rsid w:val="00AF7234"/>
    <w:rsid w:val="00B04502"/>
    <w:rsid w:val="00B45D36"/>
    <w:rsid w:val="00B77770"/>
    <w:rsid w:val="00B813FA"/>
    <w:rsid w:val="00B86AA9"/>
    <w:rsid w:val="00B92EB8"/>
    <w:rsid w:val="00BA49C5"/>
    <w:rsid w:val="00BB3395"/>
    <w:rsid w:val="00BB6D9B"/>
    <w:rsid w:val="00BC69D2"/>
    <w:rsid w:val="00BC6E82"/>
    <w:rsid w:val="00BD09BF"/>
    <w:rsid w:val="00BD6642"/>
    <w:rsid w:val="00BE2276"/>
    <w:rsid w:val="00C362E2"/>
    <w:rsid w:val="00C37264"/>
    <w:rsid w:val="00C41173"/>
    <w:rsid w:val="00C42357"/>
    <w:rsid w:val="00C46FF6"/>
    <w:rsid w:val="00C575AF"/>
    <w:rsid w:val="00C61445"/>
    <w:rsid w:val="00C73EF2"/>
    <w:rsid w:val="00CA7BEF"/>
    <w:rsid w:val="00CC0251"/>
    <w:rsid w:val="00CC5B3D"/>
    <w:rsid w:val="00CD5BE9"/>
    <w:rsid w:val="00CD6F14"/>
    <w:rsid w:val="00D047B3"/>
    <w:rsid w:val="00D17A0B"/>
    <w:rsid w:val="00D40CCD"/>
    <w:rsid w:val="00D42108"/>
    <w:rsid w:val="00D55C80"/>
    <w:rsid w:val="00D6497F"/>
    <w:rsid w:val="00D871C9"/>
    <w:rsid w:val="00DA0E53"/>
    <w:rsid w:val="00DC51A0"/>
    <w:rsid w:val="00DC6880"/>
    <w:rsid w:val="00DF27C1"/>
    <w:rsid w:val="00E05893"/>
    <w:rsid w:val="00E302EE"/>
    <w:rsid w:val="00E64A5E"/>
    <w:rsid w:val="00E75CBC"/>
    <w:rsid w:val="00E84ED1"/>
    <w:rsid w:val="00E9622A"/>
    <w:rsid w:val="00EB3D66"/>
    <w:rsid w:val="00EB4931"/>
    <w:rsid w:val="00EE0520"/>
    <w:rsid w:val="00EF4265"/>
    <w:rsid w:val="00F23EF1"/>
    <w:rsid w:val="00F37EFB"/>
    <w:rsid w:val="00F40356"/>
    <w:rsid w:val="00F437CD"/>
    <w:rsid w:val="00F635F1"/>
    <w:rsid w:val="00F8409C"/>
    <w:rsid w:val="00F84A55"/>
    <w:rsid w:val="00F9323B"/>
    <w:rsid w:val="00FB10F0"/>
    <w:rsid w:val="00FB7F62"/>
    <w:rsid w:val="00FC21B8"/>
    <w:rsid w:val="00FC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6D8EF"/>
  <w15:chartTrackingRefBased/>
  <w15:docId w15:val="{1A72AF73-3599-A147-BC7C-0746DF32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3A8"/>
    <w:pPr>
      <w:widowControl w:val="0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3A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03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E03A8"/>
    <w:rPr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E03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03A8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敏 唐</dc:creator>
  <cp:keywords/>
  <dc:description/>
  <cp:lastModifiedBy>Paul Ryan Entera Generoso</cp:lastModifiedBy>
  <cp:revision>10</cp:revision>
  <dcterms:created xsi:type="dcterms:W3CDTF">2024-02-26T17:59:00Z</dcterms:created>
  <dcterms:modified xsi:type="dcterms:W3CDTF">2024-03-19T06:04:00Z</dcterms:modified>
</cp:coreProperties>
</file>